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A9471" w14:textId="77777777" w:rsidR="000A1136" w:rsidRPr="009C2634" w:rsidRDefault="000A1136" w:rsidP="000A11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5A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9C263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Sociodemographic and clinical variabl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268"/>
        <w:gridCol w:w="2268"/>
      </w:tblGrid>
      <w:tr w:rsidR="000A1136" w:rsidRPr="009C2634" w14:paraId="0B81BC50" w14:textId="77777777" w:rsidTr="00034562">
        <w:trPr>
          <w:trHeight w:val="495"/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2F6D5DB0" w14:textId="77777777" w:rsidR="000A1136" w:rsidRPr="009C2634" w:rsidRDefault="000A1136" w:rsidP="00034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 pre-Liver Transplant (n=7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AFE9FA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AFE8C6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0A1136" w:rsidRPr="009C2634" w14:paraId="49D38A8E" w14:textId="77777777" w:rsidTr="00034562">
        <w:trPr>
          <w:trHeight w:val="264"/>
          <w:jc w:val="center"/>
        </w:trPr>
        <w:tc>
          <w:tcPr>
            <w:tcW w:w="2972" w:type="dxa"/>
            <w:tcBorders>
              <w:bottom w:val="nil"/>
              <w:right w:val="nil"/>
            </w:tcBorders>
          </w:tcPr>
          <w:p w14:paraId="0B220E60" w14:textId="77777777" w:rsidR="000A1136" w:rsidRPr="009C2634" w:rsidRDefault="000A1136" w:rsidP="00034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348E2D07" w14:textId="77777777" w:rsidR="000A1136" w:rsidRPr="009C2634" w:rsidRDefault="000A1136" w:rsidP="00034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4D622934" w14:textId="77777777" w:rsidR="000A1136" w:rsidRPr="009C2634" w:rsidRDefault="000A1136" w:rsidP="00034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A1136" w:rsidRPr="009C2634" w14:paraId="683B3E6C" w14:textId="77777777" w:rsidTr="00034562">
        <w:trPr>
          <w:trHeight w:val="280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3773B2F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64C7F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51767B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7%</w:t>
            </w:r>
          </w:p>
        </w:tc>
      </w:tr>
      <w:tr w:rsidR="000A1136" w:rsidRPr="009C2634" w14:paraId="71E3AB35" w14:textId="77777777" w:rsidTr="00034562">
        <w:trPr>
          <w:trHeight w:val="268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43D6AB3F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46CF3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8470AF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%</w:t>
            </w:r>
          </w:p>
        </w:tc>
      </w:tr>
      <w:tr w:rsidR="000A1136" w:rsidRPr="009C2634" w14:paraId="627D2BF1" w14:textId="77777777" w:rsidTr="00034562">
        <w:trPr>
          <w:trHeight w:val="311"/>
          <w:jc w:val="center"/>
        </w:trPr>
        <w:tc>
          <w:tcPr>
            <w:tcW w:w="2972" w:type="dxa"/>
            <w:tcBorders>
              <w:bottom w:val="nil"/>
              <w:right w:val="nil"/>
            </w:tcBorders>
          </w:tcPr>
          <w:p w14:paraId="462C14F4" w14:textId="77777777" w:rsidR="000A1136" w:rsidRPr="009C2634" w:rsidRDefault="000A1136" w:rsidP="0003456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</w:tcPr>
          <w:p w14:paraId="242CA27E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</w:tcPr>
          <w:p w14:paraId="5F628B0C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136" w:rsidRPr="009C2634" w14:paraId="3EE5C96A" w14:textId="77777777" w:rsidTr="00034562">
        <w:trPr>
          <w:trHeight w:val="284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70B9B8F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5BA314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8BFFEC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%</w:t>
            </w:r>
          </w:p>
        </w:tc>
      </w:tr>
      <w:tr w:rsidR="000A1136" w:rsidRPr="009C2634" w14:paraId="6AEC3E35" w14:textId="77777777" w:rsidTr="00034562">
        <w:trPr>
          <w:trHeight w:val="236"/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  <w:right w:val="nil"/>
            </w:tcBorders>
          </w:tcPr>
          <w:p w14:paraId="106CC8B1" w14:textId="77777777" w:rsidR="000A1136" w:rsidRPr="009C2634" w:rsidRDefault="000A1136" w:rsidP="00034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 blood press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5BF855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529A0A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136" w:rsidRPr="009C2634" w14:paraId="5A4D1D0F" w14:textId="77777777" w:rsidTr="00034562">
        <w:trPr>
          <w:trHeight w:val="266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41B6986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BED4F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BBA8F2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%</w:t>
            </w:r>
          </w:p>
        </w:tc>
      </w:tr>
      <w:tr w:rsidR="000A1136" w:rsidRPr="009C2634" w14:paraId="133F3177" w14:textId="77777777" w:rsidTr="00034562">
        <w:trPr>
          <w:trHeight w:val="250"/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  <w:right w:val="nil"/>
            </w:tcBorders>
          </w:tcPr>
          <w:p w14:paraId="5B60BDC9" w14:textId="77777777" w:rsidR="000A1136" w:rsidRPr="009C2634" w:rsidRDefault="000A1136" w:rsidP="00034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5DB318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AC68DA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136" w:rsidRPr="009C2634" w14:paraId="456E1A20" w14:textId="77777777" w:rsidTr="00034562">
        <w:trPr>
          <w:trHeight w:val="250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A595388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6762D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07A3B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</w:tr>
      <w:tr w:rsidR="000A1136" w:rsidRPr="009C2634" w14:paraId="13D6BC65" w14:textId="77777777" w:rsidTr="00034562">
        <w:trPr>
          <w:trHeight w:val="242"/>
          <w:jc w:val="center"/>
        </w:trPr>
        <w:tc>
          <w:tcPr>
            <w:tcW w:w="2972" w:type="dxa"/>
            <w:tcBorders>
              <w:bottom w:val="nil"/>
              <w:right w:val="nil"/>
            </w:tcBorders>
          </w:tcPr>
          <w:p w14:paraId="2BED1EA9" w14:textId="77777777" w:rsidR="000A1136" w:rsidRPr="009C2634" w:rsidRDefault="000A1136" w:rsidP="00034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king habit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</w:tcPr>
          <w:p w14:paraId="42BDF57D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</w:tcPr>
          <w:p w14:paraId="0C7F89D1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136" w:rsidRPr="009C2634" w14:paraId="0F01ABDD" w14:textId="77777777" w:rsidTr="00034562">
        <w:trPr>
          <w:trHeight w:val="266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0061B46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512930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611B2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%</w:t>
            </w:r>
          </w:p>
        </w:tc>
      </w:tr>
      <w:tr w:rsidR="000A1136" w:rsidRPr="009C2634" w14:paraId="347AF261" w14:textId="77777777" w:rsidTr="00034562">
        <w:trPr>
          <w:trHeight w:val="284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E2AFABA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1894F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D9071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%</w:t>
            </w:r>
          </w:p>
        </w:tc>
      </w:tr>
      <w:tr w:rsidR="000A1136" w:rsidRPr="009C2634" w14:paraId="1F69D10C" w14:textId="77777777" w:rsidTr="00034562">
        <w:trPr>
          <w:trHeight w:val="264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6BB136F9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 smok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6D018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B9CFE9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%</w:t>
            </w:r>
          </w:p>
        </w:tc>
      </w:tr>
      <w:tr w:rsidR="000A1136" w:rsidRPr="009C2634" w14:paraId="6D9AAAA3" w14:textId="77777777" w:rsidTr="00034562">
        <w:trPr>
          <w:trHeight w:val="258"/>
          <w:jc w:val="center"/>
        </w:trPr>
        <w:tc>
          <w:tcPr>
            <w:tcW w:w="2972" w:type="dxa"/>
            <w:tcBorders>
              <w:bottom w:val="nil"/>
              <w:right w:val="nil"/>
            </w:tcBorders>
          </w:tcPr>
          <w:p w14:paraId="39858410" w14:textId="77777777" w:rsidR="000A1136" w:rsidRPr="009C2634" w:rsidRDefault="000A1136" w:rsidP="00034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</w:tcPr>
          <w:p w14:paraId="52283752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</w:tcPr>
          <w:p w14:paraId="6BDF3900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136" w:rsidRPr="009C2634" w14:paraId="4952956B" w14:textId="77777777" w:rsidTr="00034562">
        <w:trPr>
          <w:trHeight w:val="286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1910FF2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DA3F0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6ECAE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%</w:t>
            </w:r>
          </w:p>
        </w:tc>
      </w:tr>
      <w:tr w:rsidR="000A1136" w:rsidRPr="009C2634" w14:paraId="56583105" w14:textId="77777777" w:rsidTr="00034562">
        <w:trPr>
          <w:trHeight w:val="276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03B0B48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C81B9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99BBA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%</w:t>
            </w:r>
          </w:p>
        </w:tc>
      </w:tr>
      <w:tr w:rsidR="000A1136" w:rsidRPr="009C2634" w14:paraId="2BBD6591" w14:textId="77777777" w:rsidTr="00034562">
        <w:trPr>
          <w:trHeight w:val="294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05D6FBA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93DD0D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43B8D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%</w:t>
            </w:r>
          </w:p>
        </w:tc>
      </w:tr>
      <w:tr w:rsidR="000A1136" w:rsidRPr="009C2634" w14:paraId="47F1DB9F" w14:textId="77777777" w:rsidTr="00034562">
        <w:trPr>
          <w:trHeight w:val="270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BEE413F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49D200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A01C0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%</w:t>
            </w:r>
          </w:p>
        </w:tc>
      </w:tr>
      <w:tr w:rsidR="000A1136" w:rsidRPr="009C2634" w14:paraId="5B721C9E" w14:textId="77777777" w:rsidTr="00034562">
        <w:trPr>
          <w:trHeight w:val="274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2483376F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bid obe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25A8A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884955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%</w:t>
            </w:r>
          </w:p>
        </w:tc>
      </w:tr>
      <w:tr w:rsidR="000A1136" w:rsidRPr="009C2634" w14:paraId="142E1059" w14:textId="77777777" w:rsidTr="00034562">
        <w:trPr>
          <w:trHeight w:val="268"/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  <w:right w:val="nil"/>
            </w:tcBorders>
          </w:tcPr>
          <w:p w14:paraId="43C0B1F7" w14:textId="77777777" w:rsidR="000A1136" w:rsidRPr="009C2634" w:rsidRDefault="000A1136" w:rsidP="00034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781F08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4B48A0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136" w:rsidRPr="009C2634" w14:paraId="478438B8" w14:textId="77777777" w:rsidTr="00034562">
        <w:trPr>
          <w:trHeight w:val="272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635E13A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0E3F12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65693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%</w:t>
            </w:r>
          </w:p>
        </w:tc>
      </w:tr>
      <w:tr w:rsidR="000A1136" w:rsidRPr="009C2634" w14:paraId="5021CBC6" w14:textId="77777777" w:rsidTr="00034562">
        <w:trPr>
          <w:trHeight w:val="290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680B33A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couple/ 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87D62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ECCC0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%</w:t>
            </w:r>
          </w:p>
        </w:tc>
      </w:tr>
      <w:tr w:rsidR="000A1136" w:rsidRPr="009C2634" w14:paraId="10F21BEE" w14:textId="77777777" w:rsidTr="00034562">
        <w:trPr>
          <w:trHeight w:val="280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B935C99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d/ divorc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4221D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D85C7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%</w:t>
            </w:r>
          </w:p>
        </w:tc>
      </w:tr>
      <w:tr w:rsidR="000A1136" w:rsidRPr="009C2634" w14:paraId="62CF0A84" w14:textId="77777777" w:rsidTr="00034562">
        <w:trPr>
          <w:trHeight w:val="266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33263E05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6275F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15463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%</w:t>
            </w:r>
          </w:p>
        </w:tc>
      </w:tr>
      <w:tr w:rsidR="000A1136" w:rsidRPr="009C2634" w14:paraId="15E5EF90" w14:textId="77777777" w:rsidTr="00034562">
        <w:trPr>
          <w:trHeight w:val="275"/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  <w:right w:val="nil"/>
            </w:tcBorders>
          </w:tcPr>
          <w:p w14:paraId="3BD35EC4" w14:textId="77777777" w:rsidR="000A1136" w:rsidRPr="009C2634" w:rsidRDefault="000A1136" w:rsidP="0003456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ademic lev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E765DD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3B8EE6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136" w:rsidRPr="009C2634" w14:paraId="6ABB8E60" w14:textId="77777777" w:rsidTr="00034562">
        <w:trPr>
          <w:trHeight w:val="296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1243145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2E242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2ECEAD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%</w:t>
            </w:r>
          </w:p>
        </w:tc>
      </w:tr>
      <w:tr w:rsidR="000A1136" w:rsidRPr="009C2634" w14:paraId="3B895AE8" w14:textId="77777777" w:rsidTr="00034562">
        <w:trPr>
          <w:trHeight w:val="286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851D650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9781F2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0F44F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%</w:t>
            </w:r>
          </w:p>
        </w:tc>
      </w:tr>
      <w:tr w:rsidR="000A1136" w:rsidRPr="009C2634" w14:paraId="761D5BB9" w14:textId="77777777" w:rsidTr="00034562">
        <w:trPr>
          <w:trHeight w:val="276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F7158D0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calaure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68F7EE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C5389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%</w:t>
            </w:r>
          </w:p>
        </w:tc>
      </w:tr>
      <w:tr w:rsidR="000A1136" w:rsidRPr="009C2634" w14:paraId="5DD615EB" w14:textId="77777777" w:rsidTr="00034562">
        <w:trPr>
          <w:trHeight w:val="280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F54C7CF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cational 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236ED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1FD0F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%</w:t>
            </w:r>
          </w:p>
        </w:tc>
      </w:tr>
      <w:tr w:rsidR="000A1136" w:rsidRPr="009C2634" w14:paraId="7DD73DA8" w14:textId="77777777" w:rsidTr="00034562">
        <w:trPr>
          <w:trHeight w:val="276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7913C0AB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D35A55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3D2C3F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%</w:t>
            </w:r>
          </w:p>
        </w:tc>
      </w:tr>
      <w:tr w:rsidR="000A1136" w:rsidRPr="009C2634" w14:paraId="6B0A80CA" w14:textId="77777777" w:rsidTr="00034562">
        <w:trPr>
          <w:trHeight w:val="283"/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  <w:right w:val="nil"/>
            </w:tcBorders>
          </w:tcPr>
          <w:p w14:paraId="45654EE4" w14:textId="77777777" w:rsidR="000A1136" w:rsidRPr="009C2634" w:rsidRDefault="000A1136" w:rsidP="0003456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ployment situ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905A37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E1E491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136" w:rsidRPr="009C2634" w14:paraId="3B840C1D" w14:textId="77777777" w:rsidTr="00034562">
        <w:trPr>
          <w:trHeight w:val="270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CFBB7CD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/ unemploy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6F509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B331A2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%</w:t>
            </w:r>
          </w:p>
        </w:tc>
      </w:tr>
      <w:tr w:rsidR="000A1136" w:rsidRPr="009C2634" w14:paraId="78AD7337" w14:textId="77777777" w:rsidTr="00034562">
        <w:trPr>
          <w:trHeight w:val="275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3D17C8A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3A954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3C445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%</w:t>
            </w:r>
          </w:p>
        </w:tc>
      </w:tr>
      <w:tr w:rsidR="000A1136" w:rsidRPr="009C2634" w14:paraId="215CC1E1" w14:textId="77777777" w:rsidTr="00034562">
        <w:trPr>
          <w:trHeight w:val="292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3129F167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e/ pension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1ECFF7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1CFE84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%</w:t>
            </w:r>
          </w:p>
        </w:tc>
      </w:tr>
      <w:tr w:rsidR="000A1136" w:rsidRPr="009C2634" w14:paraId="0B696797" w14:textId="77777777" w:rsidTr="00034562">
        <w:trPr>
          <w:trHeight w:val="272"/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  <w:right w:val="nil"/>
            </w:tcBorders>
          </w:tcPr>
          <w:p w14:paraId="7E86A9DA" w14:textId="77777777" w:rsidR="000A1136" w:rsidRPr="009C2634" w:rsidRDefault="000A1136" w:rsidP="0003456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2F1D97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8ED40B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136" w:rsidRPr="009C2634" w14:paraId="1866E04D" w14:textId="77777777" w:rsidTr="00034562">
        <w:trPr>
          <w:trHeight w:val="272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5B7CB2B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ligi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FA1D1E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BE256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%</w:t>
            </w:r>
          </w:p>
        </w:tc>
      </w:tr>
      <w:tr w:rsidR="000A1136" w:rsidRPr="009C2634" w14:paraId="013AD43C" w14:textId="77777777" w:rsidTr="00034562">
        <w:trPr>
          <w:trHeight w:val="290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DB7A265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ing Catho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DDCDEA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315FF4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%</w:t>
            </w:r>
          </w:p>
        </w:tc>
      </w:tr>
      <w:tr w:rsidR="000A1136" w:rsidRPr="009C2634" w14:paraId="33FC6F13" w14:textId="77777777" w:rsidTr="00034562">
        <w:trPr>
          <w:trHeight w:val="280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8ECA4F1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practicing Catho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07AAB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ECB5D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%</w:t>
            </w:r>
          </w:p>
        </w:tc>
      </w:tr>
      <w:tr w:rsidR="000A1136" w:rsidRPr="009C2634" w14:paraId="3C39587F" w14:textId="77777777" w:rsidTr="00034562">
        <w:trPr>
          <w:trHeight w:val="279"/>
          <w:jc w:val="center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63DFFE5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lam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8EE5C8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121195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%</w:t>
            </w:r>
          </w:p>
        </w:tc>
      </w:tr>
      <w:tr w:rsidR="000A1136" w:rsidRPr="009C2634" w14:paraId="1F059811" w14:textId="77777777" w:rsidTr="00034562">
        <w:trPr>
          <w:trHeight w:val="298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7F04D208" w14:textId="77777777" w:rsidR="000A1136" w:rsidRPr="009C2634" w:rsidRDefault="000A1136" w:rsidP="000345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relig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FA6B33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EF6BC0" w14:textId="77777777" w:rsidR="000A1136" w:rsidRPr="009C2634" w:rsidRDefault="000A1136" w:rsidP="000345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%</w:t>
            </w:r>
          </w:p>
        </w:tc>
      </w:tr>
    </w:tbl>
    <w:p w14:paraId="34A78CA2" w14:textId="77777777" w:rsidR="000A1136" w:rsidRDefault="000A1136" w:rsidP="000A113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4724AB" w14:textId="320C1564" w:rsidR="00A92FBC" w:rsidRDefault="00A92FBC" w:rsidP="00B26AC1">
      <w:pPr>
        <w:spacing w:after="120" w:line="360" w:lineRule="auto"/>
        <w:jc w:val="both"/>
      </w:pPr>
    </w:p>
    <w:sectPr w:rsidR="00A92FBC" w:rsidSect="00B26AC1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136"/>
    <w:rsid w:val="00042E6D"/>
    <w:rsid w:val="000A1136"/>
    <w:rsid w:val="001011BC"/>
    <w:rsid w:val="003B7F35"/>
    <w:rsid w:val="00A92FBC"/>
    <w:rsid w:val="00B2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0F316"/>
  <w15:chartTrackingRefBased/>
  <w15:docId w15:val="{B6C11024-934E-4436-B472-5385EAEB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136"/>
  </w:style>
  <w:style w:type="paragraph" w:styleId="Ttulo1">
    <w:name w:val="heading 1"/>
    <w:basedOn w:val="Normal"/>
    <w:next w:val="Normal"/>
    <w:link w:val="Ttulo1Car"/>
    <w:uiPriority w:val="9"/>
    <w:qFormat/>
    <w:rsid w:val="000A1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1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1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1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1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1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1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1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1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1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1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1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113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113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113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113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113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113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1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1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1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1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1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113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113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113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1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113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113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A11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0A1136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5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Fernández Alonso</dc:creator>
  <cp:keywords/>
  <dc:description/>
  <cp:lastModifiedBy>28000-EDU EE Victor Fernandez Alonso</cp:lastModifiedBy>
  <cp:revision>2</cp:revision>
  <dcterms:created xsi:type="dcterms:W3CDTF">2026-05-06T09:21:00Z</dcterms:created>
  <dcterms:modified xsi:type="dcterms:W3CDTF">2026-05-06T09:21:00Z</dcterms:modified>
</cp:coreProperties>
</file>